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38344" w14:textId="36BD12F4" w:rsidR="007436ED" w:rsidRDefault="007436ED" w:rsidP="007436ED">
      <w:pPr>
        <w:rPr>
          <w:rFonts w:ascii="Times New Roman" w:hAnsi="Times New Roman" w:cs="Times New Roman"/>
          <w:sz w:val="24"/>
          <w:szCs w:val="24"/>
        </w:rPr>
      </w:pPr>
      <w:r w:rsidRPr="00337820">
        <w:rPr>
          <w:rFonts w:ascii="Times New Roman" w:hAnsi="Times New Roman" w:cs="Times New Roman"/>
          <w:b/>
          <w:sz w:val="24"/>
          <w:szCs w:val="24"/>
        </w:rPr>
        <w:t>Table S</w:t>
      </w:r>
      <w:r w:rsidR="00D747AD">
        <w:rPr>
          <w:rFonts w:ascii="Times New Roman" w:hAnsi="Times New Roman" w:cs="Times New Roman"/>
          <w:b/>
          <w:sz w:val="24"/>
          <w:szCs w:val="24"/>
        </w:rPr>
        <w:t>6</w:t>
      </w:r>
      <w:r w:rsidRPr="00337820">
        <w:rPr>
          <w:rFonts w:ascii="Times New Roman" w:hAnsi="Times New Roman" w:cs="Times New Roman"/>
          <w:b/>
          <w:sz w:val="24"/>
          <w:szCs w:val="24"/>
        </w:rPr>
        <w:tab/>
        <w:t xml:space="preserve">Condensed results for the Cramér’s </w:t>
      </w:r>
      <w:r w:rsidR="00C450D4" w:rsidRPr="00337820">
        <w:rPr>
          <w:rFonts w:ascii="Times New Roman" w:hAnsi="Times New Roman" w:cs="Times New Roman"/>
          <w:b/>
          <w:sz w:val="24"/>
          <w:szCs w:val="24"/>
        </w:rPr>
        <w:t>Φ</w:t>
      </w:r>
      <w:r w:rsidRPr="00337820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337820">
        <w:rPr>
          <w:rFonts w:ascii="Times New Roman" w:hAnsi="Times New Roman" w:cs="Times New Roman"/>
          <w:b/>
          <w:sz w:val="24"/>
          <w:szCs w:val="24"/>
        </w:rPr>
        <w:t>Φ</w:t>
      </w:r>
      <w:r w:rsidRPr="00337820">
        <w:rPr>
          <w:rFonts w:ascii="Times New Roman" w:hAnsi="Times New Roman" w:cs="Times New Roman"/>
          <w:b/>
          <w:i/>
          <w:sz w:val="24"/>
          <w:szCs w:val="24"/>
        </w:rPr>
        <w:t>c</w:t>
      </w:r>
      <w:proofErr w:type="spellEnd"/>
      <w:r w:rsidRPr="00337820">
        <w:rPr>
          <w:rFonts w:ascii="Times New Roman" w:hAnsi="Times New Roman" w:cs="Times New Roman"/>
          <w:b/>
          <w:sz w:val="24"/>
          <w:szCs w:val="24"/>
        </w:rPr>
        <w:t>) analysis for all orthogroups tested.</w:t>
      </w:r>
      <w:r w:rsidRPr="003378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7820">
        <w:rPr>
          <w:rFonts w:ascii="Times New Roman" w:hAnsi="Times New Roman" w:cs="Times New Roman"/>
          <w:sz w:val="24"/>
          <w:szCs w:val="24"/>
        </w:rPr>
        <w:t>PpdA</w:t>
      </w:r>
      <w:proofErr w:type="spellEnd"/>
      <w:r w:rsidRPr="00337820">
        <w:rPr>
          <w:rFonts w:ascii="Times New Roman" w:hAnsi="Times New Roman" w:cs="Times New Roman"/>
          <w:sz w:val="24"/>
          <w:szCs w:val="24"/>
        </w:rPr>
        <w:t xml:space="preserve"> (grey highlight) is N0.HOG0001148 type II secretion system protein according to its </w:t>
      </w:r>
      <w:proofErr w:type="spellStart"/>
      <w:r w:rsidRPr="00337820">
        <w:rPr>
          <w:rFonts w:ascii="Times New Roman" w:hAnsi="Times New Roman" w:cs="Times New Roman"/>
          <w:sz w:val="24"/>
          <w:szCs w:val="24"/>
        </w:rPr>
        <w:t>OthoFinder</w:t>
      </w:r>
      <w:proofErr w:type="spellEnd"/>
      <w:r w:rsidRPr="00337820">
        <w:rPr>
          <w:rFonts w:ascii="Times New Roman" w:hAnsi="Times New Roman" w:cs="Times New Roman"/>
          <w:sz w:val="24"/>
          <w:szCs w:val="24"/>
        </w:rPr>
        <w:t xml:space="preserve"> classification.</w:t>
      </w:r>
    </w:p>
    <w:p w14:paraId="620C35CF" w14:textId="77777777" w:rsidR="007436ED" w:rsidRPr="00337820" w:rsidRDefault="007436ED" w:rsidP="007436E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312"/>
        <w:gridCol w:w="1350"/>
        <w:gridCol w:w="1350"/>
        <w:gridCol w:w="1058"/>
        <w:gridCol w:w="1290"/>
        <w:gridCol w:w="1290"/>
      </w:tblGrid>
      <w:tr w:rsidR="007436ED" w:rsidRPr="007436ED" w14:paraId="6DF4F1B4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F8EA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  <w:b/>
              </w:rPr>
              <w:t>OrthoFinder</w:t>
            </w:r>
            <w:proofErr w:type="spellEnd"/>
            <w:r w:rsidRPr="007436ED">
              <w:rPr>
                <w:rFonts w:ascii="Times New Roman" w:hAnsi="Times New Roman" w:cs="Times New Roman"/>
                <w:b/>
              </w:rPr>
              <w:t xml:space="preserve"> HOG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C3C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  <w:b/>
              </w:rPr>
              <w:t>OrthoFinder</w:t>
            </w:r>
            <w:proofErr w:type="spellEnd"/>
            <w:r w:rsidRPr="007436ED">
              <w:rPr>
                <w:rFonts w:ascii="Times New Roman" w:hAnsi="Times New Roman" w:cs="Times New Roman"/>
                <w:b/>
              </w:rPr>
              <w:t xml:space="preserve"> OG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2C59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2084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  <w:b/>
              </w:rPr>
              <w:t>OrthoFinder</w:t>
            </w:r>
            <w:proofErr w:type="spellEnd"/>
            <w:r w:rsidRPr="007436ED">
              <w:rPr>
                <w:rFonts w:ascii="Times New Roman" w:hAnsi="Times New Roman" w:cs="Times New Roman"/>
                <w:b/>
              </w:rPr>
              <w:t xml:space="preserve"> coverage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4FD1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  <w:b/>
              </w:rPr>
              <w:t>Protein lengths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D242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  <w:b/>
              </w:rPr>
              <w:t xml:space="preserve">Num. significant </w:t>
            </w:r>
            <w:proofErr w:type="spellStart"/>
            <w:r w:rsidRPr="007436ED">
              <w:rPr>
                <w:rFonts w:ascii="Times New Roman" w:eastAsia="Liberation Serif" w:hAnsi="Times New Roman" w:cs="Times New Roman"/>
                <w:i/>
              </w:rPr>
              <w:t>Φ</w:t>
            </w:r>
            <w:r w:rsidRPr="007436ED">
              <w:rPr>
                <w:rFonts w:ascii="Times New Roman" w:eastAsia="Liberation Serif" w:hAnsi="Times New Roman" w:cs="Times New Roman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0E81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  <w:b/>
              </w:rPr>
              <w:t xml:space="preserve">Correlation factor </w:t>
            </w:r>
          </w:p>
        </w:tc>
      </w:tr>
      <w:tr w:rsidR="007436ED" w:rsidRPr="007436ED" w14:paraId="4051EBDE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9726F" w14:textId="77777777" w:rsidR="007436ED" w:rsidRPr="007436ED" w:rsidRDefault="007436ED" w:rsidP="00BF6F2C">
            <w:pPr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N0.HOG0001148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809D4" w14:textId="77777777" w:rsidR="007436ED" w:rsidRPr="007436ED" w:rsidRDefault="007436ED" w:rsidP="00BF6F2C">
            <w:pPr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OG0000964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DED5F" w14:textId="77777777" w:rsidR="007436ED" w:rsidRPr="007436ED" w:rsidRDefault="007436ED" w:rsidP="00BF6F2C">
            <w:pPr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type II secretion system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29C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AAF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19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290A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99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3495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  <w:shd w:val="clear" w:color="auto" w:fill="D9D9D9"/>
              </w:rPr>
            </w:pPr>
            <w:r w:rsidRPr="007436ED">
              <w:rPr>
                <w:rFonts w:ascii="Times New Roman" w:hAnsi="Times New Roman" w:cs="Times New Roman"/>
                <w:shd w:val="clear" w:color="auto" w:fill="D9D9D9"/>
              </w:rPr>
              <w:t>5.05</w:t>
            </w:r>
          </w:p>
        </w:tc>
      </w:tr>
      <w:tr w:rsidR="007436ED" w:rsidRPr="007436ED" w14:paraId="668DCA6F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8C5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84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E1C7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66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7435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fgM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05F3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09FD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FAD3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4780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49</w:t>
            </w:r>
          </w:p>
        </w:tc>
      </w:tr>
      <w:tr w:rsidR="007436ED" w:rsidRPr="007436ED" w14:paraId="4C2E66C6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BE42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35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B89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6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2151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secA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translation cis-regulator </w:t>
            </w:r>
            <w:proofErr w:type="spellStart"/>
            <w:r w:rsidRPr="007436ED">
              <w:rPr>
                <w:rFonts w:ascii="Times New Roman" w:hAnsi="Times New Roman" w:cs="Times New Roman"/>
              </w:rPr>
              <w:t>SecM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072A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AE28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0626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BE6B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38</w:t>
            </w:r>
          </w:p>
        </w:tc>
      </w:tr>
      <w:tr w:rsidR="007436ED" w:rsidRPr="007436ED" w14:paraId="03E1AE2F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99C8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196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70F1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01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B68C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5339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EAE5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2637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DD63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FF90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31</w:t>
            </w:r>
          </w:p>
        </w:tc>
      </w:tr>
      <w:tr w:rsidR="007436ED" w:rsidRPr="007436ED" w14:paraId="4FF39379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3E15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06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9B80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7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4C49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5374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5F67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525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FF7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952A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27</w:t>
            </w:r>
          </w:p>
        </w:tc>
      </w:tr>
      <w:tr w:rsidR="007436ED" w:rsidRPr="007436ED" w14:paraId="449AD912" w14:textId="77777777" w:rsidTr="007436ED">
        <w:trPr>
          <w:trHeight w:val="82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D708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4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2061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6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16D0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terminus macrodomain insulation prote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YfbV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DEB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BFFC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00FB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8CA7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13</w:t>
            </w:r>
          </w:p>
        </w:tc>
      </w:tr>
      <w:tr w:rsidR="007436ED" w:rsidRPr="007436ED" w14:paraId="120BBC81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6573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18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D196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99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22E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2057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421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AF7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A421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737F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.05</w:t>
            </w:r>
          </w:p>
        </w:tc>
      </w:tr>
      <w:tr w:rsidR="007436ED" w:rsidRPr="007436ED" w14:paraId="663CCD3D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614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01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0A8E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3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C8F4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RnfH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10C6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4B59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6245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DCF7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.06</w:t>
            </w:r>
          </w:p>
        </w:tc>
      </w:tr>
      <w:tr w:rsidR="007436ED" w:rsidRPr="007436ED" w14:paraId="6DC0E626" w14:textId="77777777" w:rsidTr="007436ED">
        <w:trPr>
          <w:trHeight w:val="102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A822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01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0596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2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9D94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prepilin-type N-terminal cleavage/methylation domain-</w:t>
            </w:r>
            <w:r w:rsidRPr="007436ED">
              <w:rPr>
                <w:rFonts w:ascii="Times New Roman" w:hAnsi="Times New Roman" w:cs="Times New Roman"/>
              </w:rPr>
              <w:lastRenderedPageBreak/>
              <w:t>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43CD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lastRenderedPageBreak/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DCFC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7F0E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2E82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</w:t>
            </w:r>
          </w:p>
        </w:tc>
      </w:tr>
      <w:tr w:rsidR="007436ED" w:rsidRPr="007436ED" w14:paraId="3642DF9E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A32A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476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6B57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28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D87C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IGR00645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EB17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9EEE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FE0C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DF9B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96</w:t>
            </w:r>
          </w:p>
        </w:tc>
      </w:tr>
      <w:tr w:rsidR="007436ED" w:rsidRPr="007436ED" w14:paraId="508A7C53" w14:textId="77777777" w:rsidTr="007436ED">
        <w:trPr>
          <w:trHeight w:val="102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971F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13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5C1B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95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61B3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tRNA (N6-threonylcarbamoyladenosine(37)-N6)-methyltransferase </w:t>
            </w:r>
            <w:proofErr w:type="spellStart"/>
            <w:r w:rsidRPr="007436ED">
              <w:rPr>
                <w:rFonts w:ascii="Times New Roman" w:hAnsi="Times New Roman" w:cs="Times New Roman"/>
              </w:rPr>
              <w:t>TrmO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E151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21F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F0DC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E62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9</w:t>
            </w:r>
          </w:p>
        </w:tc>
      </w:tr>
      <w:tr w:rsidR="007436ED" w:rsidRPr="007436ED" w14:paraId="669BD6BF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0564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4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B426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5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03F0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496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E5A1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3E65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7C52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47D6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83</w:t>
            </w:r>
          </w:p>
        </w:tc>
      </w:tr>
      <w:tr w:rsidR="007436ED" w:rsidRPr="007436ED" w14:paraId="2408B77A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A40A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81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FAD7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63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DD9A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rRNA maturation RNase </w:t>
            </w:r>
            <w:proofErr w:type="spellStart"/>
            <w:r w:rsidRPr="007436ED">
              <w:rPr>
                <w:rFonts w:ascii="Times New Roman" w:hAnsi="Times New Roman" w:cs="Times New Roman"/>
              </w:rPr>
              <w:t>YbeY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3194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DBB8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9BE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205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66</w:t>
            </w:r>
          </w:p>
        </w:tc>
      </w:tr>
      <w:tr w:rsidR="007436ED" w:rsidRPr="007436ED" w14:paraId="2A1CDA12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38A6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62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25FE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43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5CE6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acL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02B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0C9E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F395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80AA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5</w:t>
            </w:r>
          </w:p>
        </w:tc>
      </w:tr>
      <w:tr w:rsidR="007436ED" w:rsidRPr="007436ED" w14:paraId="377DC0FB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A9B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45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049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27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27A3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raN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7438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6910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4EB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324F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45</w:t>
            </w:r>
          </w:p>
        </w:tc>
      </w:tr>
      <w:tr w:rsidR="007436ED" w:rsidRPr="007436ED" w14:paraId="386EDAB9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1239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18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0345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34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50CF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ype II secretion system protein J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BA1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29E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EECF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6B73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43</w:t>
            </w:r>
          </w:p>
        </w:tc>
      </w:tr>
      <w:tr w:rsidR="007436ED" w:rsidRPr="007436ED" w14:paraId="23C62F1F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9B1B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42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3906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23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7678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5358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AA08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CF44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4C35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3E7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4</w:t>
            </w:r>
          </w:p>
        </w:tc>
      </w:tr>
      <w:tr w:rsidR="007436ED" w:rsidRPr="007436ED" w14:paraId="68F64E77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895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358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3704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74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6101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chJ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BE6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BAC2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7A23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05B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4</w:t>
            </w:r>
          </w:p>
        </w:tc>
      </w:tr>
      <w:tr w:rsidR="007436ED" w:rsidRPr="007436ED" w14:paraId="29134A33" w14:textId="77777777" w:rsidTr="007436ED">
        <w:trPr>
          <w:trHeight w:val="82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174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64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2D5C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4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0557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carboxypeptidase regulatory-like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863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C1F1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060E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8C8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36</w:t>
            </w:r>
          </w:p>
        </w:tc>
      </w:tr>
      <w:tr w:rsidR="007436ED" w:rsidRPr="007436ED" w14:paraId="16629E7F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245B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05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875D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6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E5B9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ejL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054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F4E1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3295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59A7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34</w:t>
            </w:r>
          </w:p>
        </w:tc>
      </w:tr>
      <w:tr w:rsidR="007436ED" w:rsidRPr="007436ED" w14:paraId="5A2F4FCE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1F8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lastRenderedPageBreak/>
              <w:t>N0.HOG000168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0D95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8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E453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MULTISPECIES: hypothetical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1C60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83C6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277D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2C7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25</w:t>
            </w:r>
          </w:p>
        </w:tc>
      </w:tr>
      <w:tr w:rsidR="007436ED" w:rsidRPr="007436ED" w14:paraId="31A0AD07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580B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15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864A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96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9D83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peroxide stress prote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YaaA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D03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C27C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F981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D80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17</w:t>
            </w:r>
          </w:p>
        </w:tc>
      </w:tr>
      <w:tr w:rsidR="007436ED" w:rsidRPr="007436ED" w14:paraId="365E044D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AB96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9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6EE9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1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D13B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Nif3-like </w:t>
            </w:r>
            <w:proofErr w:type="spellStart"/>
            <w:r w:rsidRPr="007436ED">
              <w:rPr>
                <w:rFonts w:ascii="Times New Roman" w:hAnsi="Times New Roman" w:cs="Times New Roman"/>
              </w:rPr>
              <w:t>dinuclear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metal center </w:t>
            </w:r>
            <w:proofErr w:type="spellStart"/>
            <w:r w:rsidRPr="007436ED">
              <w:rPr>
                <w:rFonts w:ascii="Times New Roman" w:hAnsi="Times New Roman" w:cs="Times New Roman"/>
              </w:rPr>
              <w:t>hexameric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A380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481F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AD2B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DB1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16</w:t>
            </w:r>
          </w:p>
        </w:tc>
      </w:tr>
      <w:tr w:rsidR="007436ED" w:rsidRPr="007436ED" w14:paraId="7A4B3A90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7D1B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65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642B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475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A0E0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qgE</w:t>
            </w:r>
            <w:proofErr w:type="spellEnd"/>
            <w:r w:rsidRPr="007436ED">
              <w:rPr>
                <w:rFonts w:ascii="Times New Roman" w:hAnsi="Times New Roman" w:cs="Times New Roman"/>
              </w:rPr>
              <w:t>/</w:t>
            </w:r>
            <w:proofErr w:type="spellStart"/>
            <w:r w:rsidRPr="007436ED">
              <w:rPr>
                <w:rFonts w:ascii="Times New Roman" w:hAnsi="Times New Roman" w:cs="Times New Roman"/>
              </w:rPr>
              <w:t>AlgH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9923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0A9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0552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F4F1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.07</w:t>
            </w:r>
          </w:p>
        </w:tc>
      </w:tr>
      <w:tr w:rsidR="007436ED" w:rsidRPr="007436ED" w14:paraId="274F24C5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2B28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795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6D30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61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9CCE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I1450 family dsDNA-mimic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26A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6078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B694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F13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94</w:t>
            </w:r>
          </w:p>
        </w:tc>
      </w:tr>
      <w:tr w:rsidR="007436ED" w:rsidRPr="007436ED" w14:paraId="25D9F304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25AF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425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9189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23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2192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9A8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11C5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8072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8023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93</w:t>
            </w:r>
          </w:p>
        </w:tc>
      </w:tr>
      <w:tr w:rsidR="007436ED" w:rsidRPr="007436ED" w14:paraId="7C1AFBD2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C9DA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16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9925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985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F2E8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cgN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cysteine cluster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C99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B33F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5AA4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14E7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9</w:t>
            </w:r>
          </w:p>
        </w:tc>
      </w:tr>
      <w:tr w:rsidR="007436ED" w:rsidRPr="007436ED" w14:paraId="22C2F8BE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B9F0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62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08D3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25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616E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2572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5DE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54E4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8B2F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677E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87</w:t>
            </w:r>
          </w:p>
        </w:tc>
      </w:tr>
      <w:tr w:rsidR="007436ED" w:rsidRPr="007436ED" w14:paraId="17B4277A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D555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72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771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52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E6C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eiH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60FB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053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2D7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39B9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73</w:t>
            </w:r>
          </w:p>
        </w:tc>
      </w:tr>
      <w:tr w:rsidR="007436ED" w:rsidRPr="007436ED" w14:paraId="042A6513" w14:textId="77777777" w:rsidTr="007436ED">
        <w:trPr>
          <w:trHeight w:val="102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B3B5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26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FCE5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08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F51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30S ribosomal protein S12 </w:t>
            </w:r>
            <w:proofErr w:type="spellStart"/>
            <w:r w:rsidRPr="007436ED">
              <w:rPr>
                <w:rFonts w:ascii="Times New Roman" w:hAnsi="Times New Roman" w:cs="Times New Roman"/>
              </w:rPr>
              <w:t>methylthiotransferase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accessory factor </w:t>
            </w:r>
            <w:proofErr w:type="spellStart"/>
            <w:r w:rsidRPr="007436ED">
              <w:rPr>
                <w:rFonts w:ascii="Times New Roman" w:hAnsi="Times New Roman" w:cs="Times New Roman"/>
              </w:rPr>
              <w:t>YcaO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6352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925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84C3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3C7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68</w:t>
            </w:r>
          </w:p>
        </w:tc>
      </w:tr>
      <w:tr w:rsidR="007436ED" w:rsidRPr="007436ED" w14:paraId="3881B55D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43F5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29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408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0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F1C3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YoaH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5BC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517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CF6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5AB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67</w:t>
            </w:r>
          </w:p>
        </w:tc>
      </w:tr>
      <w:tr w:rsidR="007436ED" w:rsidRPr="007436ED" w14:paraId="26BAE3EB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78D2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46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FA96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26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294C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(4)-</w:t>
            </w:r>
            <w:proofErr w:type="spellStart"/>
            <w:r w:rsidRPr="007436ED">
              <w:rPr>
                <w:rFonts w:ascii="Times New Roman" w:hAnsi="Times New Roman" w:cs="Times New Roman"/>
              </w:rPr>
              <w:t>acetylcytidine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36ED">
              <w:rPr>
                <w:rFonts w:ascii="Times New Roman" w:hAnsi="Times New Roman" w:cs="Times New Roman"/>
              </w:rPr>
              <w:t>aminohydrolase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2979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F75D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ADF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3171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56</w:t>
            </w:r>
          </w:p>
        </w:tc>
      </w:tr>
      <w:tr w:rsidR="007436ED" w:rsidRPr="007436ED" w14:paraId="6227764A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6782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lastRenderedPageBreak/>
              <w:t>N0.HOG0001666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D2CF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5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2D8A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4198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094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333D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7C90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7947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54</w:t>
            </w:r>
          </w:p>
        </w:tc>
      </w:tr>
      <w:tr w:rsidR="007436ED" w:rsidRPr="007436ED" w14:paraId="38CDEC0D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1E5A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55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3F94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36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03A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A24 family peptidase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9AB4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F1A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22BA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1379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5</w:t>
            </w:r>
          </w:p>
        </w:tc>
      </w:tr>
      <w:tr w:rsidR="007436ED" w:rsidRPr="007436ED" w14:paraId="080E9F2B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8CE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3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B867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5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3139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ribosome biogenesis factor </w:t>
            </w:r>
            <w:proofErr w:type="spellStart"/>
            <w:r w:rsidRPr="007436ED">
              <w:rPr>
                <w:rFonts w:ascii="Times New Roman" w:hAnsi="Times New Roman" w:cs="Times New Roman"/>
              </w:rPr>
              <w:t>YjgA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3922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B87D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60AA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2BB0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46</w:t>
            </w:r>
          </w:p>
        </w:tc>
      </w:tr>
      <w:tr w:rsidR="007436ED" w:rsidRPr="007436ED" w14:paraId="01181014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CE60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54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05C6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365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4A89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virulence factor </w:t>
            </w:r>
            <w:proofErr w:type="spellStart"/>
            <w:r w:rsidRPr="007436ED">
              <w:rPr>
                <w:rFonts w:ascii="Times New Roman" w:hAnsi="Times New Roman" w:cs="Times New Roman"/>
              </w:rPr>
              <w:t>BrkB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3866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84BC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FDEC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1FE5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46</w:t>
            </w:r>
          </w:p>
        </w:tc>
      </w:tr>
      <w:tr w:rsidR="007436ED" w:rsidRPr="007436ED" w14:paraId="3229AD4B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D7E0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68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86CD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49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4767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1523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0B8A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88BD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F1F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4DE1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43</w:t>
            </w:r>
          </w:p>
        </w:tc>
      </w:tr>
      <w:tr w:rsidR="007436ED" w:rsidRPr="007436ED" w14:paraId="69A4B30C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9D6E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255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6791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07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50E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NA repair protein RadC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D7E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F7EA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B90D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F267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4</w:t>
            </w:r>
          </w:p>
        </w:tc>
      </w:tr>
      <w:tr w:rsidR="007436ED" w:rsidRPr="007436ED" w14:paraId="3EAFB42D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B63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46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B3FA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28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D3F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ype II secretion system F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DCDA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8026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BE6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5237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25</w:t>
            </w:r>
          </w:p>
        </w:tc>
      </w:tr>
      <w:tr w:rsidR="007436ED" w:rsidRPr="007436ED" w14:paraId="19630BD1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F1B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2116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8213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894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160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C8BE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F8E0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7B70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521E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18</w:t>
            </w:r>
          </w:p>
        </w:tc>
      </w:tr>
      <w:tr w:rsidR="007436ED" w:rsidRPr="007436ED" w14:paraId="68806AB9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9036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95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556C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73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EAC2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692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FB6F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B67F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1469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645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15</w:t>
            </w:r>
          </w:p>
        </w:tc>
      </w:tr>
      <w:tr w:rsidR="007436ED" w:rsidRPr="007436ED" w14:paraId="6047CB41" w14:textId="77777777" w:rsidTr="007436ED">
        <w:trPr>
          <w:trHeight w:val="102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B2FB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9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290F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0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1306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RNA (N6-isopentenyl adenosine(37)-C2)-</w:t>
            </w:r>
            <w:proofErr w:type="spellStart"/>
            <w:r w:rsidRPr="007436ED">
              <w:rPr>
                <w:rFonts w:ascii="Times New Roman" w:hAnsi="Times New Roman" w:cs="Times New Roman"/>
              </w:rPr>
              <w:t>methylthiotransferase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36ED">
              <w:rPr>
                <w:rFonts w:ascii="Times New Roman" w:hAnsi="Times New Roman" w:cs="Times New Roman"/>
              </w:rPr>
              <w:t>MiaB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98D1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6B0B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6B5B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55DA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11</w:t>
            </w:r>
          </w:p>
        </w:tc>
      </w:tr>
      <w:tr w:rsidR="007436ED" w:rsidRPr="007436ED" w14:paraId="48F64363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D5DC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898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252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68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19B3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5-oxoprolinase subunit </w:t>
            </w:r>
            <w:proofErr w:type="spellStart"/>
            <w:r w:rsidRPr="007436ED">
              <w:rPr>
                <w:rFonts w:ascii="Times New Roman" w:hAnsi="Times New Roman" w:cs="Times New Roman"/>
              </w:rPr>
              <w:t>PxpA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D3FB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019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FCB3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448B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99</w:t>
            </w:r>
          </w:p>
        </w:tc>
      </w:tr>
      <w:tr w:rsidR="007436ED" w:rsidRPr="007436ED" w14:paraId="14CE55B0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FBB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76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71A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57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0C2C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441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DEF9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E3C4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ADB9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FB8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85</w:t>
            </w:r>
          </w:p>
        </w:tc>
      </w:tr>
      <w:tr w:rsidR="007436ED" w:rsidRPr="007436ED" w14:paraId="53A38642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A01E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40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C0E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226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02A6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icC</w:t>
            </w:r>
            <w:proofErr w:type="spellEnd"/>
            <w:r w:rsidRPr="007436ED">
              <w:rPr>
                <w:rFonts w:ascii="Times New Roman" w:hAnsi="Times New Roman" w:cs="Times New Roman"/>
              </w:rPr>
              <w:t>/</w:t>
            </w:r>
            <w:proofErr w:type="spellStart"/>
            <w:r w:rsidRPr="007436ED">
              <w:rPr>
                <w:rFonts w:ascii="Times New Roman" w:hAnsi="Times New Roman" w:cs="Times New Roman"/>
              </w:rPr>
              <w:t>YloC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</w:t>
            </w:r>
            <w:r w:rsidRPr="007436ED">
              <w:rPr>
                <w:rFonts w:ascii="Times New Roman" w:hAnsi="Times New Roman" w:cs="Times New Roman"/>
              </w:rPr>
              <w:lastRenderedPageBreak/>
              <w:t>endoribonuclease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8362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lastRenderedPageBreak/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2EDA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41E4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226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78</w:t>
            </w:r>
          </w:p>
        </w:tc>
      </w:tr>
      <w:tr w:rsidR="007436ED" w:rsidRPr="007436ED" w14:paraId="737D270F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7EB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52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3620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34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BD6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IGR01620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691C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36C5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F1DF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667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75</w:t>
            </w:r>
          </w:p>
        </w:tc>
      </w:tr>
      <w:tr w:rsidR="007436ED" w:rsidRPr="007436ED" w14:paraId="2D1C0680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703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36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D10D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7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C10C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zinc transporter binding subunit </w:t>
            </w:r>
            <w:proofErr w:type="spellStart"/>
            <w:r w:rsidRPr="007436ED">
              <w:rPr>
                <w:rFonts w:ascii="Times New Roman" w:hAnsi="Times New Roman" w:cs="Times New Roman"/>
              </w:rPr>
              <w:t>ZevA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61C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238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843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3B0A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72</w:t>
            </w:r>
          </w:p>
        </w:tc>
      </w:tr>
      <w:tr w:rsidR="007436ED" w:rsidRPr="007436ED" w14:paraId="4941D770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2399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5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713B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6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C3B7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trimeric intracellular cation channel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2BC0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3D9A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2446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6B74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7</w:t>
            </w:r>
          </w:p>
        </w:tc>
      </w:tr>
      <w:tr w:rsidR="007436ED" w:rsidRPr="007436ED" w14:paraId="20ADAFAF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C9D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47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5208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28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CDD1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883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9273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20C0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5028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69</w:t>
            </w:r>
          </w:p>
        </w:tc>
      </w:tr>
      <w:tr w:rsidR="007436ED" w:rsidRPr="007436ED" w14:paraId="7E2EE17A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9957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01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85F6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82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0FCC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AI-2E family transporter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F7DD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AFD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CC4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AC5B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65</w:t>
            </w:r>
          </w:p>
        </w:tc>
      </w:tr>
      <w:tr w:rsidR="007436ED" w:rsidRPr="007436ED" w14:paraId="2DC7F07A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CFEC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94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7031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75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76C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endonuclease </w:t>
            </w:r>
            <w:proofErr w:type="spellStart"/>
            <w:r w:rsidRPr="007436ED">
              <w:rPr>
                <w:rFonts w:ascii="Times New Roman" w:hAnsi="Times New Roman" w:cs="Times New Roman"/>
              </w:rPr>
              <w:t>SmrB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33ED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F541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9CBD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E275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59</w:t>
            </w:r>
          </w:p>
        </w:tc>
      </w:tr>
      <w:tr w:rsidR="007436ED" w:rsidRPr="007436ED" w14:paraId="4786FAFD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30D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30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A9A1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19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742B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igZ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742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081F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6D39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0598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55</w:t>
            </w:r>
          </w:p>
        </w:tc>
      </w:tr>
      <w:tr w:rsidR="007436ED" w:rsidRPr="007436ED" w14:paraId="000C86C6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7942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30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C5B2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13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130E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type IV pilus secret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PilQ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E941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425B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71AB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8E4C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4</w:t>
            </w:r>
          </w:p>
        </w:tc>
      </w:tr>
      <w:tr w:rsidR="007436ED" w:rsidRPr="007436ED" w14:paraId="0DE57E84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186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486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AD7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30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EB72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UPF0149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D4C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075D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57EA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822A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39</w:t>
            </w:r>
          </w:p>
        </w:tc>
      </w:tr>
      <w:tr w:rsidR="007436ED" w:rsidRPr="007436ED" w14:paraId="4052D12B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3438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76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26704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57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6B72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ajQ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cyclic di-GMP-bind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E386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789D6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A14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BB02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33</w:t>
            </w:r>
          </w:p>
        </w:tc>
      </w:tr>
      <w:tr w:rsidR="007436ED" w:rsidRPr="007436ED" w14:paraId="5EFD39B2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F2D2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2577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3CC1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2344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88A0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2846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374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D85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C6B6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0147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28</w:t>
            </w:r>
          </w:p>
        </w:tc>
      </w:tr>
      <w:tr w:rsidR="007436ED" w:rsidRPr="007436ED" w14:paraId="7964B7D6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B4B3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405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23A6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22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65F32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pilus assembly prote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PilP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EF7B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1758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5A9C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F484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23</w:t>
            </w:r>
          </w:p>
        </w:tc>
      </w:tr>
      <w:tr w:rsidR="007436ED" w:rsidRPr="007436ED" w14:paraId="00AC8057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8A1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70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7B69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93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408E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competence prote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ComC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68E8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6167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811F8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28E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22</w:t>
            </w:r>
          </w:p>
        </w:tc>
      </w:tr>
      <w:tr w:rsidR="007436ED" w:rsidRPr="007436ED" w14:paraId="07132D15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4293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lastRenderedPageBreak/>
              <w:t>N0.HOG000036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E629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18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871F3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CidA</w:t>
            </w:r>
            <w:proofErr w:type="spellEnd"/>
            <w:r w:rsidRPr="007436ED">
              <w:rPr>
                <w:rFonts w:ascii="Times New Roman" w:hAnsi="Times New Roman" w:cs="Times New Roman"/>
              </w:rPr>
              <w:t>/</w:t>
            </w:r>
            <w:proofErr w:type="spellStart"/>
            <w:r w:rsidRPr="007436ED">
              <w:rPr>
                <w:rFonts w:ascii="Times New Roman" w:hAnsi="Times New Roman" w:cs="Times New Roman"/>
              </w:rPr>
              <w:t>LrgA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85B3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0CC1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3AA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8C9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19</w:t>
            </w:r>
          </w:p>
        </w:tc>
      </w:tr>
      <w:tr w:rsidR="007436ED" w:rsidRPr="007436ED" w14:paraId="3ECC5599" w14:textId="77777777" w:rsidTr="007436ED">
        <w:trPr>
          <w:trHeight w:val="82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53E0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613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912E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41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797A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L-serine ammonia-lyase, iron-sulfur-dependent, subunit alpha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31E5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0D77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79A0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B9F5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11</w:t>
            </w:r>
          </w:p>
        </w:tc>
      </w:tr>
      <w:tr w:rsidR="007436ED" w:rsidRPr="007436ED" w14:paraId="15451244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A0A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74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165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542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5810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DUF4198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450A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5C47F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002B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52AB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1</w:t>
            </w:r>
          </w:p>
        </w:tc>
      </w:tr>
      <w:tr w:rsidR="007436ED" w:rsidRPr="007436ED" w14:paraId="2E5D302C" w14:textId="77777777" w:rsidTr="007436ED">
        <w:trPr>
          <w:trHeight w:val="31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A756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895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9FF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67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6BA7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D660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678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3E8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789C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</w:t>
            </w:r>
          </w:p>
        </w:tc>
      </w:tr>
      <w:tr w:rsidR="007436ED" w:rsidRPr="007436ED" w14:paraId="5E775817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DC72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25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DDB5D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101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5617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VirK</w:t>
            </w:r>
            <w:proofErr w:type="spellEnd"/>
            <w:r w:rsidRPr="007436ED">
              <w:rPr>
                <w:rFonts w:ascii="Times New Roman" w:hAnsi="Times New Roman" w:cs="Times New Roman"/>
              </w:rPr>
              <w:t>/</w:t>
            </w:r>
            <w:proofErr w:type="spellStart"/>
            <w:r w:rsidRPr="007436ED">
              <w:rPr>
                <w:rFonts w:ascii="Times New Roman" w:hAnsi="Times New Roman" w:cs="Times New Roman"/>
              </w:rPr>
              <w:t>YbjX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F48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A119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1EEA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D4EDD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16</w:t>
            </w:r>
          </w:p>
        </w:tc>
      </w:tr>
      <w:tr w:rsidR="007436ED" w:rsidRPr="007436ED" w14:paraId="326149A9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B421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56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38775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37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06D31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 xml:space="preserve">pilus assembly protein </w:t>
            </w:r>
            <w:proofErr w:type="spellStart"/>
            <w:r w:rsidRPr="007436ED">
              <w:rPr>
                <w:rFonts w:ascii="Times New Roman" w:hAnsi="Times New Roman" w:cs="Times New Roman"/>
              </w:rPr>
              <w:t>PilM</w:t>
            </w:r>
            <w:proofErr w:type="spellEnd"/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9DAE7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8B30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B7DE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A4CC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.48</w:t>
            </w:r>
          </w:p>
        </w:tc>
      </w:tr>
      <w:tr w:rsidR="007436ED" w:rsidRPr="007436ED" w14:paraId="2920E051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3B587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221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7F3C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03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FD2C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Zn-ribbo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05FC5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6D9C9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DF05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871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52</w:t>
            </w:r>
          </w:p>
        </w:tc>
      </w:tr>
      <w:tr w:rsidR="007436ED" w:rsidRPr="007436ED" w14:paraId="667829D1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A3E3E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244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C0EA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060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FBC88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GspE</w:t>
            </w:r>
            <w:proofErr w:type="spellEnd"/>
            <w:r w:rsidRPr="007436ED">
              <w:rPr>
                <w:rFonts w:ascii="Times New Roman" w:hAnsi="Times New Roman" w:cs="Times New Roman"/>
              </w:rPr>
              <w:t>/</w:t>
            </w:r>
            <w:proofErr w:type="spellStart"/>
            <w:r w:rsidRPr="007436ED">
              <w:rPr>
                <w:rFonts w:ascii="Times New Roman" w:hAnsi="Times New Roman" w:cs="Times New Roman"/>
              </w:rPr>
              <w:t>PulE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079F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48473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A09B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2A3F1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52</w:t>
            </w:r>
          </w:p>
        </w:tc>
      </w:tr>
      <w:tr w:rsidR="007436ED" w:rsidRPr="007436ED" w14:paraId="23ABF98A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92BE4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1382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5920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1198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1272F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YifB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Mg chelatase-like AAA ATPase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918D4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A664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306A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3832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34</w:t>
            </w:r>
          </w:p>
        </w:tc>
      </w:tr>
      <w:tr w:rsidR="007436ED" w:rsidRPr="007436ED" w14:paraId="2A94F476" w14:textId="77777777" w:rsidTr="007436ED">
        <w:trPr>
          <w:trHeight w:val="645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0F2B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260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BDFD9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107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7565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helix-hairpin-helix domain-containing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8C8AE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7C382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4154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812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19</w:t>
            </w:r>
          </w:p>
        </w:tc>
      </w:tr>
      <w:tr w:rsidR="007436ED" w:rsidRPr="007436ED" w14:paraId="6C6D7DAD" w14:textId="77777777" w:rsidTr="007436ED">
        <w:trPr>
          <w:trHeight w:val="450"/>
        </w:trPr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224B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N0.HOG0000679</w:t>
            </w:r>
          </w:p>
        </w:tc>
        <w:tc>
          <w:tcPr>
            <w:tcW w:w="1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75F66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OG0000495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3C930" w14:textId="77777777" w:rsidR="007436ED" w:rsidRPr="007436ED" w:rsidRDefault="007436ED" w:rsidP="00BF6F2C">
            <w:pPr>
              <w:rPr>
                <w:rFonts w:ascii="Times New Roman" w:hAnsi="Times New Roman" w:cs="Times New Roman"/>
              </w:rPr>
            </w:pPr>
            <w:proofErr w:type="spellStart"/>
            <w:r w:rsidRPr="007436ED">
              <w:rPr>
                <w:rFonts w:ascii="Times New Roman" w:hAnsi="Times New Roman" w:cs="Times New Roman"/>
              </w:rPr>
              <w:t>ComF</w:t>
            </w:r>
            <w:proofErr w:type="spellEnd"/>
            <w:r w:rsidRPr="007436ED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9F71A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5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970E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DC45B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2C0DC" w14:textId="77777777" w:rsidR="007436ED" w:rsidRPr="007436ED" w:rsidRDefault="007436ED" w:rsidP="00BF6F2C">
            <w:pPr>
              <w:jc w:val="right"/>
              <w:rPr>
                <w:rFonts w:ascii="Times New Roman" w:hAnsi="Times New Roman" w:cs="Times New Roman"/>
              </w:rPr>
            </w:pPr>
            <w:r w:rsidRPr="007436ED"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3F7B5A2C" w14:textId="77777777" w:rsidR="007436ED" w:rsidRPr="00337820" w:rsidRDefault="007436ED" w:rsidP="007436ED">
      <w:pPr>
        <w:rPr>
          <w:rFonts w:ascii="Times New Roman" w:hAnsi="Times New Roman" w:cs="Times New Roman"/>
          <w:sz w:val="24"/>
          <w:szCs w:val="24"/>
        </w:rPr>
      </w:pPr>
    </w:p>
    <w:p w14:paraId="5D40DD44" w14:textId="77777777" w:rsidR="00414AE0" w:rsidRDefault="00414AE0"/>
    <w:sectPr w:rsidR="0041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ED"/>
    <w:rsid w:val="00372054"/>
    <w:rsid w:val="00414AE0"/>
    <w:rsid w:val="006C0BBF"/>
    <w:rsid w:val="006F52DC"/>
    <w:rsid w:val="007436ED"/>
    <w:rsid w:val="00887947"/>
    <w:rsid w:val="0097396D"/>
    <w:rsid w:val="00C450D4"/>
    <w:rsid w:val="00CF1EB1"/>
    <w:rsid w:val="00D7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C01A0"/>
  <w15:chartTrackingRefBased/>
  <w15:docId w15:val="{73299141-845F-44AC-8AA7-0B8CEB169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ED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436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436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436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436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436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436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436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436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436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43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43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43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436E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436E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436E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436E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436E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436E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43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743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436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43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436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7436E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436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7436E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43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436E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436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3</Words>
  <Characters>4648</Characters>
  <Application>Microsoft Office Word</Application>
  <DocSecurity>0</DocSecurity>
  <Lines>89</Lines>
  <Paragraphs>29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erman Ambur</dc:creator>
  <cp:keywords/>
  <dc:description/>
  <cp:lastModifiedBy>Ole Herman Ambur</cp:lastModifiedBy>
  <cp:revision>2</cp:revision>
  <dcterms:created xsi:type="dcterms:W3CDTF">2025-09-12T13:16:00Z</dcterms:created>
  <dcterms:modified xsi:type="dcterms:W3CDTF">2025-09-12T13:16:00Z</dcterms:modified>
</cp:coreProperties>
</file>